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AC823" w14:textId="00676B5D" w:rsidR="00007619" w:rsidRPr="00007619" w:rsidRDefault="00007619" w:rsidP="00007619">
      <w:pPr>
        <w:widowControl w:val="0"/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bookmarkStart w:id="0" w:name="_Hlk150199323"/>
      <w:r w:rsidRPr="00E37C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37CD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E37CD9">
        <w:rPr>
          <w:rFonts w:ascii="Times New Roman" w:hAnsi="Times New Roman" w:cs="Times New Roman"/>
          <w:sz w:val="24"/>
          <w:szCs w:val="24"/>
        </w:rPr>
        <w:t>Planned schedule for the enrollment, interventions, and assessments of patients with Parkinson disease</w:t>
      </w:r>
      <w:bookmarkEnd w:id="0"/>
      <w:r w:rsidRPr="00E37CD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Caption w:val="Table 1. The schedule of enrolment, interventions, and assessments of Parkinson’s disease patients"/>
      </w:tblPr>
      <w:tblGrid>
        <w:gridCol w:w="612"/>
        <w:gridCol w:w="288"/>
        <w:gridCol w:w="288"/>
        <w:gridCol w:w="292"/>
        <w:gridCol w:w="328"/>
        <w:gridCol w:w="328"/>
        <w:gridCol w:w="328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293"/>
        <w:gridCol w:w="342"/>
      </w:tblGrid>
      <w:tr w:rsidR="00007619" w:rsidRPr="00E37CD9" w14:paraId="6C871AD8" w14:textId="77777777" w:rsidTr="00A20AB6">
        <w:tc>
          <w:tcPr>
            <w:tcW w:w="0" w:type="auto"/>
            <w:hideMark/>
          </w:tcPr>
          <w:p w14:paraId="6B24E7D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Visit</w:t>
            </w:r>
          </w:p>
        </w:tc>
        <w:tc>
          <w:tcPr>
            <w:tcW w:w="0" w:type="auto"/>
            <w:hideMark/>
          </w:tcPr>
          <w:p w14:paraId="01DF4D7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6EACB68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2E4795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42101D3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F3E287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0EA23FE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017989D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2EAA7EB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5DCBD20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6F45279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4B0C308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DADB9A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7CB9028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60A1F4D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403ABE3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289F085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781091D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2EB84FA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6FD3C1D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29C0DDC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hideMark/>
          </w:tcPr>
          <w:p w14:paraId="6707FDD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38A315C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hideMark/>
          </w:tcPr>
          <w:p w14:paraId="63881F6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hideMark/>
          </w:tcPr>
          <w:p w14:paraId="7828B82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hideMark/>
          </w:tcPr>
          <w:p w14:paraId="4D2CDFC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hideMark/>
          </w:tcPr>
          <w:p w14:paraId="4D91664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14:paraId="5E0E7AB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UV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007619" w:rsidRPr="00E37CD9" w14:paraId="73EB3A08" w14:textId="77777777" w:rsidTr="00A20AB6">
        <w:tc>
          <w:tcPr>
            <w:tcW w:w="0" w:type="auto"/>
          </w:tcPr>
          <w:p w14:paraId="161DB22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0" w:type="auto"/>
          </w:tcPr>
          <w:p w14:paraId="0C493CC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–14 to 0</w:t>
            </w:r>
          </w:p>
        </w:tc>
        <w:tc>
          <w:tcPr>
            <w:tcW w:w="0" w:type="auto"/>
          </w:tcPr>
          <w:p w14:paraId="70AE066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F392C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7</w:t>
            </w:r>
          </w:p>
        </w:tc>
        <w:tc>
          <w:tcPr>
            <w:tcW w:w="0" w:type="auto"/>
          </w:tcPr>
          <w:p w14:paraId="2F6A780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14</w:t>
            </w:r>
          </w:p>
        </w:tc>
        <w:tc>
          <w:tcPr>
            <w:tcW w:w="0" w:type="auto"/>
          </w:tcPr>
          <w:p w14:paraId="228AF53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14</w:t>
            </w:r>
          </w:p>
        </w:tc>
        <w:tc>
          <w:tcPr>
            <w:tcW w:w="0" w:type="auto"/>
          </w:tcPr>
          <w:p w14:paraId="47ED141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21</w:t>
            </w:r>
          </w:p>
        </w:tc>
        <w:tc>
          <w:tcPr>
            <w:tcW w:w="0" w:type="auto"/>
          </w:tcPr>
          <w:p w14:paraId="6D27C40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21</w:t>
            </w:r>
          </w:p>
        </w:tc>
        <w:tc>
          <w:tcPr>
            <w:tcW w:w="0" w:type="auto"/>
          </w:tcPr>
          <w:p w14:paraId="2997A04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28</w:t>
            </w:r>
          </w:p>
        </w:tc>
        <w:tc>
          <w:tcPr>
            <w:tcW w:w="0" w:type="auto"/>
          </w:tcPr>
          <w:p w14:paraId="38EB862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28</w:t>
            </w:r>
          </w:p>
        </w:tc>
        <w:tc>
          <w:tcPr>
            <w:tcW w:w="0" w:type="auto"/>
          </w:tcPr>
          <w:p w14:paraId="3E8643E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35</w:t>
            </w:r>
          </w:p>
        </w:tc>
        <w:tc>
          <w:tcPr>
            <w:tcW w:w="0" w:type="auto"/>
          </w:tcPr>
          <w:p w14:paraId="3FE80EE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35</w:t>
            </w:r>
          </w:p>
        </w:tc>
        <w:tc>
          <w:tcPr>
            <w:tcW w:w="0" w:type="auto"/>
          </w:tcPr>
          <w:p w14:paraId="44904B7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42</w:t>
            </w:r>
          </w:p>
        </w:tc>
        <w:tc>
          <w:tcPr>
            <w:tcW w:w="0" w:type="auto"/>
          </w:tcPr>
          <w:p w14:paraId="6EAB2F9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42</w:t>
            </w:r>
          </w:p>
        </w:tc>
        <w:tc>
          <w:tcPr>
            <w:tcW w:w="0" w:type="auto"/>
          </w:tcPr>
          <w:p w14:paraId="384E02F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49</w:t>
            </w:r>
          </w:p>
        </w:tc>
        <w:tc>
          <w:tcPr>
            <w:tcW w:w="0" w:type="auto"/>
          </w:tcPr>
          <w:p w14:paraId="23D44CF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49</w:t>
            </w:r>
          </w:p>
        </w:tc>
        <w:tc>
          <w:tcPr>
            <w:tcW w:w="0" w:type="auto"/>
          </w:tcPr>
          <w:p w14:paraId="22988E8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56</w:t>
            </w:r>
          </w:p>
        </w:tc>
        <w:tc>
          <w:tcPr>
            <w:tcW w:w="0" w:type="auto"/>
          </w:tcPr>
          <w:p w14:paraId="51A05D6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56</w:t>
            </w:r>
          </w:p>
        </w:tc>
        <w:tc>
          <w:tcPr>
            <w:tcW w:w="0" w:type="auto"/>
          </w:tcPr>
          <w:p w14:paraId="102C378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63</w:t>
            </w:r>
          </w:p>
        </w:tc>
        <w:tc>
          <w:tcPr>
            <w:tcW w:w="0" w:type="auto"/>
          </w:tcPr>
          <w:p w14:paraId="0B59DF6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63</w:t>
            </w:r>
          </w:p>
        </w:tc>
        <w:tc>
          <w:tcPr>
            <w:tcW w:w="0" w:type="auto"/>
          </w:tcPr>
          <w:p w14:paraId="11DB305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70</w:t>
            </w:r>
          </w:p>
        </w:tc>
        <w:tc>
          <w:tcPr>
            <w:tcW w:w="0" w:type="auto"/>
          </w:tcPr>
          <w:p w14:paraId="20DADBA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70</w:t>
            </w:r>
          </w:p>
        </w:tc>
        <w:tc>
          <w:tcPr>
            <w:tcW w:w="0" w:type="auto"/>
          </w:tcPr>
          <w:p w14:paraId="0729E2F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77</w:t>
            </w:r>
          </w:p>
        </w:tc>
        <w:tc>
          <w:tcPr>
            <w:tcW w:w="0" w:type="auto"/>
          </w:tcPr>
          <w:p w14:paraId="6CF5389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77</w:t>
            </w:r>
          </w:p>
        </w:tc>
        <w:tc>
          <w:tcPr>
            <w:tcW w:w="0" w:type="auto"/>
          </w:tcPr>
          <w:p w14:paraId="16897D7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84</w:t>
            </w:r>
          </w:p>
        </w:tc>
        <w:tc>
          <w:tcPr>
            <w:tcW w:w="0" w:type="auto"/>
          </w:tcPr>
          <w:p w14:paraId="339EC19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~84</w:t>
            </w:r>
          </w:p>
        </w:tc>
        <w:tc>
          <w:tcPr>
            <w:tcW w:w="0" w:type="auto"/>
          </w:tcPr>
          <w:p w14:paraId="6C76117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0888672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—</w:t>
            </w:r>
          </w:p>
        </w:tc>
      </w:tr>
      <w:tr w:rsidR="00007619" w:rsidRPr="00E37CD9" w14:paraId="5BE7C89B" w14:textId="77777777" w:rsidTr="00A20AB6">
        <w:tc>
          <w:tcPr>
            <w:tcW w:w="0" w:type="auto"/>
          </w:tcPr>
          <w:p w14:paraId="221E3B7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Week</w:t>
            </w:r>
          </w:p>
        </w:tc>
        <w:tc>
          <w:tcPr>
            <w:tcW w:w="0" w:type="auto"/>
          </w:tcPr>
          <w:p w14:paraId="7CDB458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3071FF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3620AF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34C77F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7A2E00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E782C5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34A560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5D43D5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A42F06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50C79A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AA4C3C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DF792A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7DC1864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04483BF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230353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E7730D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D996D1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1FBD69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565203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39206B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04189CC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F4379A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1A9DC83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216BEB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D9E8EE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36DCFE6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571857A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—</w:t>
            </w:r>
          </w:p>
        </w:tc>
      </w:tr>
      <w:tr w:rsidR="00007619" w:rsidRPr="00E37CD9" w14:paraId="717586DA" w14:textId="77777777" w:rsidTr="00A20AB6">
        <w:tc>
          <w:tcPr>
            <w:tcW w:w="0" w:type="auto"/>
          </w:tcPr>
          <w:p w14:paraId="6607D6D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Visit window</w:t>
            </w:r>
          </w:p>
        </w:tc>
        <w:tc>
          <w:tcPr>
            <w:tcW w:w="0" w:type="auto"/>
          </w:tcPr>
          <w:p w14:paraId="55C921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201495C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50C3208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68C3B31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36BA16E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1C0C7EF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266ECF2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040DB85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1D661C7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715F4E9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70578BC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699AAB6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6DAEABB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60FD894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7987684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5AB8CB6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7E5F22A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22C229E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0DCE61B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4187079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743BE7F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393F48C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4BD79D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29BF8C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347B416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2</w:t>
            </w:r>
          </w:p>
        </w:tc>
        <w:tc>
          <w:tcPr>
            <w:tcW w:w="0" w:type="auto"/>
          </w:tcPr>
          <w:p w14:paraId="77883C3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±7</w:t>
            </w:r>
          </w:p>
        </w:tc>
        <w:tc>
          <w:tcPr>
            <w:tcW w:w="0" w:type="auto"/>
          </w:tcPr>
          <w:p w14:paraId="407C091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—</w:t>
            </w:r>
          </w:p>
        </w:tc>
      </w:tr>
      <w:tr w:rsidR="00007619" w:rsidRPr="00E37CD9" w14:paraId="3A3464B6" w14:textId="77777777" w:rsidTr="00A20AB6">
        <w:tc>
          <w:tcPr>
            <w:tcW w:w="0" w:type="auto"/>
          </w:tcPr>
          <w:p w14:paraId="44C34EA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AE6239" w14:textId="77777777" w:rsidR="00007619" w:rsidRPr="00E37CD9" w:rsidDel="000F36B0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FAE59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46DD9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B0073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1140D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4F04D1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CB64C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E5B07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B0537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800FC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EAC4B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89CF3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DF3AF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AE4C76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C1A4E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E156B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C887E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13094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56D60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5CEAF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ADB55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13386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68B2A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9B3AB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293EB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5825C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AE5D0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7BD8D21D" w14:textId="77777777" w:rsidTr="00A20AB6">
        <w:tc>
          <w:tcPr>
            <w:tcW w:w="0" w:type="auto"/>
            <w:hideMark/>
          </w:tcPr>
          <w:p w14:paraId="07085B4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Informed content</w:t>
            </w:r>
          </w:p>
        </w:tc>
        <w:tc>
          <w:tcPr>
            <w:tcW w:w="0" w:type="auto"/>
            <w:hideMark/>
          </w:tcPr>
          <w:p w14:paraId="66A39A3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D60633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5CAD4A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14DC45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F713E9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67B785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9C50FC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7FC160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CE5A2E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A7064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2A9B36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353704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307E83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64068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55A673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835A4F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D0622E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F75878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ADC315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5C8E9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5D84B5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5CE4F4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6C4ED8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BD9227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40D1C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6088DF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3A123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2EFF586D" w14:textId="77777777" w:rsidTr="00A20AB6">
        <w:tc>
          <w:tcPr>
            <w:tcW w:w="0" w:type="auto"/>
            <w:hideMark/>
          </w:tcPr>
          <w:p w14:paraId="4801AD7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Demographic information</w:t>
            </w:r>
          </w:p>
        </w:tc>
        <w:tc>
          <w:tcPr>
            <w:tcW w:w="0" w:type="auto"/>
            <w:hideMark/>
          </w:tcPr>
          <w:p w14:paraId="03680BD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99B02A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AC0DE4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41C83C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F7C99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0FDD2C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48C71E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FAF27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341AD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F5932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51A0C5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57432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5B8748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5B49D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92BAA8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B3A8B9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0AB5D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5EECE9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78A71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0AED93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ED03E9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5FD18D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9AFD9E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A48852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B2844F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2EB7D5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F3568B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0F60E813" w14:textId="77777777" w:rsidTr="00A20AB6">
        <w:tc>
          <w:tcPr>
            <w:tcW w:w="0" w:type="auto"/>
            <w:hideMark/>
          </w:tcPr>
          <w:p w14:paraId="14F0119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Medical history</w:t>
            </w:r>
          </w:p>
        </w:tc>
        <w:tc>
          <w:tcPr>
            <w:tcW w:w="0" w:type="auto"/>
            <w:hideMark/>
          </w:tcPr>
          <w:p w14:paraId="58DE6B1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7C06BB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BF2059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ECCE96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622670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D6B51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7EDBC0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653F4E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DE6DB8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C8141F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5CD15E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7CDD89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FC0AE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3C04A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78B83B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E48BF8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E7580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1281BA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AB9576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35A77F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0B9E48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680CAB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EC8BE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BF8E6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5C6164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B52538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5A32F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5EFBC06C" w14:textId="77777777" w:rsidTr="00A20AB6">
        <w:tc>
          <w:tcPr>
            <w:tcW w:w="0" w:type="auto"/>
            <w:hideMark/>
          </w:tcPr>
          <w:p w14:paraId="13B3CDF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Parkinson disease diagnosis and treatment history</w:t>
            </w:r>
          </w:p>
        </w:tc>
        <w:tc>
          <w:tcPr>
            <w:tcW w:w="0" w:type="auto"/>
            <w:hideMark/>
          </w:tcPr>
          <w:p w14:paraId="73F02A0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F8957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EC382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323F0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A8BEB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AA58A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17485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3F3DB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42FBAD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61FEC1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B1700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F24449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D68329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169C49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1A89B5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C5B5BE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E2635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0A157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4E7332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4A32C3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E46F9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09A728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028DAE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A6256F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9AEF80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86F0D6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761D38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47FD446B" w14:textId="77777777" w:rsidTr="00A20AB6">
        <w:tc>
          <w:tcPr>
            <w:tcW w:w="0" w:type="auto"/>
            <w:hideMark/>
          </w:tcPr>
          <w:p w14:paraId="7B11D0C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Medications investigation</w:t>
            </w:r>
          </w:p>
        </w:tc>
        <w:tc>
          <w:tcPr>
            <w:tcW w:w="0" w:type="auto"/>
            <w:hideMark/>
          </w:tcPr>
          <w:p w14:paraId="7583C24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AC00E9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4FD25C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EA00CF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1EB50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E14929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648365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58B99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D57D0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A292EF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FC460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1825A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697C1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7C9707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EB835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71A928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72EF9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15DA14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0140E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24314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83CD6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6AF8D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7D98B5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FC3D27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66DDFB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02D64E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88596F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774B8FAF" w14:textId="77777777" w:rsidTr="00A20AB6">
        <w:tc>
          <w:tcPr>
            <w:tcW w:w="0" w:type="auto"/>
            <w:hideMark/>
          </w:tcPr>
          <w:p w14:paraId="5A3689A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Vital sign</w:t>
            </w:r>
          </w:p>
        </w:tc>
        <w:tc>
          <w:tcPr>
            <w:tcW w:w="0" w:type="auto"/>
            <w:hideMark/>
          </w:tcPr>
          <w:p w14:paraId="794C6C4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3E346C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11FD9F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DF910F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70C13A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55B556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BE8E2F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05798D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B90112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0EFE2B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DD9212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DD9C87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6ED056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DF6124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427BB9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35406C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9954E0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FDFF3F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D9ED06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0AEB7F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9D38A5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3700E9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CED99D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234A4A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89D6DB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A85DCA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C6F5CE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60617F0F" w14:textId="77777777" w:rsidTr="00A20AB6">
        <w:tc>
          <w:tcPr>
            <w:tcW w:w="0" w:type="auto"/>
            <w:hideMark/>
          </w:tcPr>
          <w:p w14:paraId="28D42C4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Hoehn and Yahr stage</w:t>
            </w:r>
          </w:p>
        </w:tc>
        <w:tc>
          <w:tcPr>
            <w:tcW w:w="0" w:type="auto"/>
            <w:hideMark/>
          </w:tcPr>
          <w:p w14:paraId="6EB280D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106BAE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A3C621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98B0A9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21B8E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6BED69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23B884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0E78CF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E18C28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6EB1E6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FAA7E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07B8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63B55A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521E5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262E9A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7AAF48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4749E3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E772E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2302BF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12611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52487F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805D2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818B6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CCD2AF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F6CD1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274A3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561B4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62D5E3AB" w14:textId="77777777" w:rsidTr="00A20AB6">
        <w:tc>
          <w:tcPr>
            <w:tcW w:w="0" w:type="auto"/>
            <w:hideMark/>
          </w:tcPr>
          <w:p w14:paraId="17543D7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Evaluating inclusion and exclusion criteria</w:t>
            </w:r>
          </w:p>
        </w:tc>
        <w:tc>
          <w:tcPr>
            <w:tcW w:w="0" w:type="auto"/>
            <w:hideMark/>
          </w:tcPr>
          <w:p w14:paraId="15C7B27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917233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7AF3C4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8A8C30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4E4C1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C9EDD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B52E2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1B7CBE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1753C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F6163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BBE3D4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41A0B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BF50B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894EB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89D4CC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59610E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9126B3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2A90BC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A34C9F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6352DA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1250B2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528B1F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53FA39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74FDA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432CE6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C25E34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8CA65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5C47BFD5" w14:textId="77777777" w:rsidTr="00A20AB6">
        <w:tc>
          <w:tcPr>
            <w:tcW w:w="0" w:type="auto"/>
            <w:hideMark/>
          </w:tcPr>
          <w:p w14:paraId="428BFA5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MDS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lastRenderedPageBreak/>
              <w:t>-</w:t>
            </w:r>
            <w:proofErr w:type="spellStart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UPDRS</w:t>
            </w:r>
            <w:r w:rsidRPr="00E37C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0F0F2EE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486105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62E49C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D02AA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015C0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35439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66E4AF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3F13D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EE9E43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DE5178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C37D9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EB4E50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CC28CE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EA4CB5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319BCB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6AB3B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17C720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E2E6F0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65164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F14CCB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FDFB9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9A9C6C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3B312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6D9B13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702AC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224EDA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DBDFAB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33A9E159" w14:textId="77777777" w:rsidTr="00A20AB6">
        <w:tc>
          <w:tcPr>
            <w:tcW w:w="0" w:type="auto"/>
            <w:hideMark/>
          </w:tcPr>
          <w:p w14:paraId="4797233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proofErr w:type="spellStart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BBS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hideMark/>
          </w:tcPr>
          <w:p w14:paraId="0C2E26A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18EC22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CBBC71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AD24EB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21CE1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8ED2B5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DA5802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1322B3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CAFB42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B9FA66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BF433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28161C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8FF05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5053C6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EA6D9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7A381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BC6406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FA1101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F36BC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7A327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EFE20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BE8FE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A3E36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B57560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8B6D0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FE2B1B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6C94D5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169EC9D6" w14:textId="77777777" w:rsidTr="00A20AB6">
        <w:tc>
          <w:tcPr>
            <w:tcW w:w="0" w:type="auto"/>
          </w:tcPr>
          <w:p w14:paraId="1736D0C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proofErr w:type="spellStart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TUG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hideMark/>
          </w:tcPr>
          <w:p w14:paraId="2CF413A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A37BD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CD3809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8F9CAC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1E4C93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107770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66D342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76D7B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3E8AF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266908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3C47B7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3C162F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FD81C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46995E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A87F2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22086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CA8409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C2A21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D23AC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224E07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C52E9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9866F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FB3CA7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F6BB0F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170DD3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1E3F0B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09531A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57598C86" w14:textId="77777777" w:rsidTr="00A20AB6">
        <w:tc>
          <w:tcPr>
            <w:tcW w:w="0" w:type="auto"/>
            <w:hideMark/>
          </w:tcPr>
          <w:p w14:paraId="64B1CC0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proofErr w:type="spellStart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S&amp;E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hideMark/>
          </w:tcPr>
          <w:p w14:paraId="13EC94E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19983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EF1738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FEB1F4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A1B909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E874B6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65422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2A7BCC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8027D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92BBF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241550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68FCF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9BE35E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126970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07D365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9AB46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076C3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CF7EE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44469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C553DE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34134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1D4F86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249ED7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28DA7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F51929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772A89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4BB7A8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17CDC957" w14:textId="77777777" w:rsidTr="00A20AB6">
        <w:tc>
          <w:tcPr>
            <w:tcW w:w="0" w:type="auto"/>
            <w:hideMark/>
          </w:tcPr>
          <w:p w14:paraId="2170E2F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PDQ-39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0" w:type="auto"/>
            <w:hideMark/>
          </w:tcPr>
          <w:p w14:paraId="02BF37D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CD98A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6663A4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D7818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88FEA2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416040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BA4522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9F1BB4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9AA635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8B1E48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B9A27A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EF11A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83DB3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E7D169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D830E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3D9523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334776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ED484D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9F8828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B4096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DA5DA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A47E5A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342EA0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919C43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C898DD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412F70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69B88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6D687C4A" w14:textId="77777777" w:rsidTr="00A20AB6">
        <w:tc>
          <w:tcPr>
            <w:tcW w:w="0" w:type="auto"/>
            <w:hideMark/>
          </w:tcPr>
          <w:p w14:paraId="4CB1DF3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Levodopa dosage investigation</w:t>
            </w:r>
          </w:p>
        </w:tc>
        <w:tc>
          <w:tcPr>
            <w:tcW w:w="0" w:type="auto"/>
            <w:hideMark/>
          </w:tcPr>
          <w:p w14:paraId="5ECD9EF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5957D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B8B4CE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A11776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1DB90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E51086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5BB573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F0DBAF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CB45D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4413D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B9EFC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3317D5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CA3363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C63EF9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0EB473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D19427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17650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58BDEA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E9014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2E320D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E6FB15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F37A9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B4170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7E5402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DA669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59D991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A0643E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78C12495" w14:textId="77777777" w:rsidTr="00A20AB6">
        <w:tc>
          <w:tcPr>
            <w:tcW w:w="0" w:type="auto"/>
            <w:hideMark/>
          </w:tcPr>
          <w:p w14:paraId="5C750EA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Blood </w:t>
            </w:r>
            <w:proofErr w:type="spellStart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sampling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hideMark/>
          </w:tcPr>
          <w:p w14:paraId="11BF17F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B076AF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6A093A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94E220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7B1EC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F58D51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F4C06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1862DD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98BB8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5F665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7E5DCD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855F7A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0A897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047DB1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FABF04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2E544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63D1E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E7867E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36F2C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30D228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9F335A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5EAEA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5FED4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1D985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6698D7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A648B2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E3B6C9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0F683F71" w14:textId="77777777" w:rsidTr="00A20AB6">
        <w:tc>
          <w:tcPr>
            <w:tcW w:w="0" w:type="auto"/>
            <w:hideMark/>
          </w:tcPr>
          <w:p w14:paraId="24A5589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Fecal </w:t>
            </w:r>
            <w:proofErr w:type="spellStart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sampling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hideMark/>
          </w:tcPr>
          <w:p w14:paraId="7644B1C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653B7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AA64C9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D453C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49FECB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648EB0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6CDDA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981454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F4AE82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B88DE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E280B0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3B723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99990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F913ED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225CA5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ECFBFC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2FCDEC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FC675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16558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DBAE0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8B00CC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4E7C82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AF7268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68F2F5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17EBF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6C3D73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2234DB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380A5A0C" w14:textId="77777777" w:rsidTr="00A20AB6">
        <w:tc>
          <w:tcPr>
            <w:tcW w:w="0" w:type="auto"/>
          </w:tcPr>
          <w:p w14:paraId="2D56981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Abdominal examination</w:t>
            </w:r>
          </w:p>
        </w:tc>
        <w:tc>
          <w:tcPr>
            <w:tcW w:w="0" w:type="auto"/>
          </w:tcPr>
          <w:p w14:paraId="6E163DA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647A3C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</w:tcPr>
          <w:p w14:paraId="6562019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E4264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9DF1A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4D390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9106B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BBD0D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483FB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C2423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737B9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5A405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63A25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</w:tcPr>
          <w:p w14:paraId="4759030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D53E2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BBEB45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183FD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56390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D7A40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BC877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FA6DCA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6B60A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6902F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A4E05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83FD63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</w:tcPr>
          <w:p w14:paraId="340A60B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</w:tcPr>
          <w:p w14:paraId="0D2DFB3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2F0FEA73" w14:textId="77777777" w:rsidTr="00A20AB6">
        <w:tc>
          <w:tcPr>
            <w:tcW w:w="0" w:type="auto"/>
            <w:hideMark/>
          </w:tcPr>
          <w:p w14:paraId="002D50A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proofErr w:type="spellStart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GSRS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hideMark/>
          </w:tcPr>
          <w:p w14:paraId="657B1B4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ED1ACF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CE5368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68C43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3D15A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756C8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BD2743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3C0C8F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5EA1F3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1BC745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C92FD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23DF27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D8BE6D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B23D2F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61608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AC07B6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54BC56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6E12BA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539B3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D75D9F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374B1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48AF4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87A508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76F20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3C054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2A4906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E43834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2184D1C3" w14:textId="77777777" w:rsidTr="00A20AB6">
        <w:tc>
          <w:tcPr>
            <w:tcW w:w="0" w:type="auto"/>
            <w:hideMark/>
          </w:tcPr>
          <w:p w14:paraId="10A2055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proofErr w:type="spellStart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TDS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hideMark/>
          </w:tcPr>
          <w:p w14:paraId="32B379A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4DD09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648B03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D9CE2A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B0151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C2690F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E950E3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74EC7F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45B32B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9B56F5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7D6D2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6D0E6A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72E6A9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ABB0FD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5BC32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59DE3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EAFEA2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DB5EC9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7437A8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2C0AD7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4CB83F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E91D35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65040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D58312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633A6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8C45DF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0553FF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31727C61" w14:textId="77777777" w:rsidTr="00A20AB6">
        <w:tc>
          <w:tcPr>
            <w:tcW w:w="0" w:type="auto"/>
            <w:hideMark/>
          </w:tcPr>
          <w:p w14:paraId="7F6FDB2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proofErr w:type="spellStart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BSS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0" w:type="auto"/>
            <w:hideMark/>
          </w:tcPr>
          <w:p w14:paraId="0138A6D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56651C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15D771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9AFCE7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91260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36C3F6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AC9CF2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1CD87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CAA450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B25C1B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84F2C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16294C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F2AA6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180F57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56607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BBF03C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00C7A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AF7394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95CAE0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8C67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C68C59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7141D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F8BFD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2E4349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7C208A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9D3B8C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A65762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7CE87146" w14:textId="77777777" w:rsidTr="00A20AB6">
        <w:tc>
          <w:tcPr>
            <w:tcW w:w="0" w:type="auto"/>
          </w:tcPr>
          <w:p w14:paraId="101A504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proofErr w:type="spellStart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MYMOP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l</w:t>
            </w:r>
            <w:proofErr w:type="spellEnd"/>
          </w:p>
        </w:tc>
        <w:tc>
          <w:tcPr>
            <w:tcW w:w="0" w:type="auto"/>
          </w:tcPr>
          <w:p w14:paraId="5C86B91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77868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</w:tcPr>
          <w:p w14:paraId="7F7043A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E0455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6D20FF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BBA1B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37D6A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32911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F52A0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5AF08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C9CFD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376DC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7B631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</w:tcPr>
          <w:p w14:paraId="5495C74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0B62D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DB765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58F10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24782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F21863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26F25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2B4E2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619BC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A3412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07065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8A8ED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</w:tcPr>
          <w:p w14:paraId="4896D58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</w:tcPr>
          <w:p w14:paraId="5D89720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11834971" w14:textId="77777777" w:rsidTr="00A20AB6">
        <w:tc>
          <w:tcPr>
            <w:tcW w:w="0" w:type="auto"/>
          </w:tcPr>
          <w:p w14:paraId="7C4E787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Credibility assessment in trials of acupuncture</w:t>
            </w:r>
          </w:p>
        </w:tc>
        <w:tc>
          <w:tcPr>
            <w:tcW w:w="0" w:type="auto"/>
          </w:tcPr>
          <w:p w14:paraId="697199E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29C67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</w:tcPr>
          <w:p w14:paraId="4BAFF97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01CDC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3F2D3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B5A6F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AD3165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0DD64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E37D7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507C1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B4897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0A982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7BB9F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</w:tcPr>
          <w:p w14:paraId="479A934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119E8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FB8BA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329E4C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3B89D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235F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1101D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B813B4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CBCAE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344EB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1BCCF4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686F8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</w:tcPr>
          <w:p w14:paraId="088B274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6F4A5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771BF01F" w14:textId="77777777" w:rsidTr="00A20AB6">
        <w:tc>
          <w:tcPr>
            <w:tcW w:w="0" w:type="auto"/>
            <w:hideMark/>
          </w:tcPr>
          <w:p w14:paraId="74A52E1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Acupuncture and moxibustion treatment</w:t>
            </w:r>
          </w:p>
        </w:tc>
        <w:tc>
          <w:tcPr>
            <w:tcW w:w="0" w:type="auto"/>
            <w:hideMark/>
          </w:tcPr>
          <w:p w14:paraId="7FE72C5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29CA73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EC90B2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1BDCD4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9781AA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FA2F24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9363CF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0CD335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B3723C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D64C30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D9B3B8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748D07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F7328B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FED13F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524131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3FD5F4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A3C0AD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C79C0B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5E2ECB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D9F35B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FDB96A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62F45D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E97BD72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E4BA4E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702916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891FC6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38DEF2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007619" w:rsidRPr="00E37CD9" w14:paraId="2CBF706C" w14:textId="77777777" w:rsidTr="00A20AB6">
        <w:tc>
          <w:tcPr>
            <w:tcW w:w="0" w:type="auto"/>
            <w:hideMark/>
          </w:tcPr>
          <w:p w14:paraId="05D7D05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proofErr w:type="spellStart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KM</w:t>
            </w: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m</w:t>
            </w:r>
            <w:proofErr w:type="spellEnd"/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doctor interview</w:t>
            </w:r>
          </w:p>
        </w:tc>
        <w:tc>
          <w:tcPr>
            <w:tcW w:w="0" w:type="auto"/>
            <w:hideMark/>
          </w:tcPr>
          <w:p w14:paraId="436190C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FBC19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53F7B0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F5F90F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04909E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D0DC94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4EF3A8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8A60F0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59AAD2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9F05F9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590222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57C485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BF0986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812D2D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52EBFB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D7DD23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EF6F9D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3DBE08F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542A8EA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956E01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4E0A0D5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887059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EEE2F3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2966E7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019372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266B90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9D508C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  <w:tr w:rsidR="00007619" w:rsidRPr="00E37CD9" w14:paraId="3E260D7D" w14:textId="77777777" w:rsidTr="00A20AB6">
        <w:tc>
          <w:tcPr>
            <w:tcW w:w="0" w:type="auto"/>
            <w:hideMark/>
          </w:tcPr>
          <w:p w14:paraId="4748B1C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Times New Roman" w:eastAsia="Arial Unicode MS" w:hAnsi="Times New Roman" w:cs="Times New Roman"/>
                <w:sz w:val="16"/>
                <w:szCs w:val="16"/>
              </w:rPr>
              <w:t>Adverse events investigation</w:t>
            </w:r>
          </w:p>
        </w:tc>
        <w:tc>
          <w:tcPr>
            <w:tcW w:w="0" w:type="auto"/>
            <w:hideMark/>
          </w:tcPr>
          <w:p w14:paraId="4ADA0C1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0FC466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9EE4D4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618716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2C3E5A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04EBC1E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793B36C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8571EFD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14C80D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EF7830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86ABC5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1C77DA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D2BCCF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46368E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4BCA78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473F408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4F65B8C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C6DF339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1189823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57916D0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0110783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6FDFB0B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38A3550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182C4084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74B3C491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2F88ECDB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  <w:tc>
          <w:tcPr>
            <w:tcW w:w="0" w:type="auto"/>
            <w:hideMark/>
          </w:tcPr>
          <w:p w14:paraId="32F362E7" w14:textId="77777777" w:rsidR="00007619" w:rsidRPr="00E37CD9" w:rsidRDefault="00007619" w:rsidP="00A20AB6">
            <w:pPr>
              <w:widowControl w:val="0"/>
              <w:spacing w:line="240" w:lineRule="auto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E37CD9">
              <w:rPr>
                <w:rFonts w:ascii="MS Gothic" w:eastAsia="MS Gothic" w:hAnsi="MS Gothic" w:cs="MS Gothic"/>
                <w:sz w:val="16"/>
                <w:szCs w:val="16"/>
              </w:rPr>
              <w:t>✓</w:t>
            </w:r>
          </w:p>
        </w:tc>
      </w:tr>
    </w:tbl>
    <w:p w14:paraId="54E03885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37CD9">
        <w:rPr>
          <w:rFonts w:ascii="Times New Roman" w:hAnsi="Times New Roman" w:cs="Times New Roman"/>
          <w:sz w:val="24"/>
          <w:szCs w:val="24"/>
        </w:rPr>
        <w:t>UV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>: unscheduled visits. Visits on a day other than the original visit schedule because of an adverse event.</w:t>
      </w:r>
    </w:p>
    <w:p w14:paraId="38E5246D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Pr="00E37CD9">
        <w:rPr>
          <w:rFonts w:ascii="Times New Roman" w:hAnsi="Times New Roman" w:cs="Times New Roman"/>
          <w:sz w:val="24"/>
          <w:szCs w:val="24"/>
        </w:rPr>
        <w:t>MDS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>-UPDRS: Movement Disorder Society–Sponsored Revision of the Unified Parkinson's Disease Rating Scale.</w:t>
      </w:r>
    </w:p>
    <w:p w14:paraId="49B348D5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37CD9">
        <w:rPr>
          <w:rFonts w:ascii="Times New Roman" w:hAnsi="Times New Roman" w:cs="Times New Roman"/>
          <w:sz w:val="24"/>
          <w:szCs w:val="24"/>
        </w:rPr>
        <w:t>BBS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>: Berg Balance Scale.</w:t>
      </w:r>
    </w:p>
    <w:p w14:paraId="7DFDE80B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37CD9">
        <w:rPr>
          <w:rFonts w:ascii="Times New Roman" w:hAnsi="Times New Roman" w:cs="Times New Roman"/>
          <w:sz w:val="24"/>
          <w:szCs w:val="24"/>
        </w:rPr>
        <w:t>TUG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>: Timed Up and Go Test.</w:t>
      </w:r>
    </w:p>
    <w:p w14:paraId="10BBF7F1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37CD9">
        <w:rPr>
          <w:rFonts w:ascii="Times New Roman" w:hAnsi="Times New Roman" w:cs="Times New Roman"/>
          <w:sz w:val="24"/>
          <w:szCs w:val="24"/>
        </w:rPr>
        <w:t>S&amp;E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>: Schwab and England Activities of Daily Living Scale.</w:t>
      </w:r>
    </w:p>
    <w:p w14:paraId="16239B77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E37CD9">
        <w:rPr>
          <w:rFonts w:ascii="Times New Roman" w:hAnsi="Times New Roman" w:cs="Times New Roman"/>
          <w:sz w:val="24"/>
          <w:szCs w:val="24"/>
        </w:rPr>
        <w:t>PDQ-39: 39-Item Parkinson's Disease Questionnaire.</w:t>
      </w:r>
    </w:p>
    <w:p w14:paraId="6F0FDF92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E37CD9">
        <w:rPr>
          <w:rFonts w:ascii="Times New Roman" w:hAnsi="Times New Roman" w:cs="Times New Roman"/>
          <w:sz w:val="24"/>
          <w:szCs w:val="24"/>
        </w:rPr>
        <w:t>Analyzing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 xml:space="preserve"> gut microbiome–related metabolites.</w:t>
      </w:r>
    </w:p>
    <w:p w14:paraId="4F00DED9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E37CD9">
        <w:rPr>
          <w:rFonts w:ascii="Times New Roman" w:hAnsi="Times New Roman" w:cs="Times New Roman"/>
          <w:sz w:val="24"/>
          <w:szCs w:val="24"/>
        </w:rPr>
        <w:t>Analyzing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 xml:space="preserve"> gut microbiome.</w:t>
      </w:r>
    </w:p>
    <w:p w14:paraId="6F71F994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E37CD9">
        <w:rPr>
          <w:rFonts w:ascii="Times New Roman" w:hAnsi="Times New Roman" w:cs="Times New Roman"/>
          <w:sz w:val="24"/>
          <w:szCs w:val="24"/>
        </w:rPr>
        <w:t>GSRS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>: Gastrointestinal Symptom Rating Scale.</w:t>
      </w:r>
    </w:p>
    <w:p w14:paraId="02809F4D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Pr="00E37CD9">
        <w:rPr>
          <w:rFonts w:ascii="Times New Roman" w:hAnsi="Times New Roman" w:cs="Times New Roman"/>
          <w:sz w:val="24"/>
          <w:szCs w:val="24"/>
        </w:rPr>
        <w:t>TDS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>: Total Dyspepsia Symptom Scale.</w:t>
      </w:r>
    </w:p>
    <w:p w14:paraId="1B6BFC1B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Pr="00E37CD9">
        <w:rPr>
          <w:rFonts w:ascii="Times New Roman" w:hAnsi="Times New Roman" w:cs="Times New Roman"/>
          <w:sz w:val="24"/>
          <w:szCs w:val="24"/>
        </w:rPr>
        <w:t>BSS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>: Bristol Stool Scale.</w:t>
      </w:r>
    </w:p>
    <w:p w14:paraId="18B354F5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r w:rsidRPr="00E37CD9">
        <w:rPr>
          <w:rFonts w:ascii="Times New Roman" w:hAnsi="Times New Roman" w:cs="Times New Roman"/>
          <w:sz w:val="24"/>
          <w:szCs w:val="24"/>
        </w:rPr>
        <w:t>MYMOP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>: Measure Yourself Medical Outcome Profile.</w:t>
      </w:r>
    </w:p>
    <w:p w14:paraId="32CEE783" w14:textId="77777777" w:rsidR="00007619" w:rsidRPr="00E37CD9" w:rsidRDefault="00007619" w:rsidP="00007619">
      <w:pPr>
        <w:spacing w:before="240" w:after="240" w:line="360" w:lineRule="auto"/>
        <w:ind w:right="445"/>
        <w:rPr>
          <w:rFonts w:ascii="Times New Roman" w:hAnsi="Times New Roman" w:cs="Times New Roman"/>
          <w:sz w:val="24"/>
          <w:szCs w:val="24"/>
        </w:rPr>
      </w:pPr>
      <w:proofErr w:type="spellStart"/>
      <w:r w:rsidRPr="00E37CD9">
        <w:rPr>
          <w:rFonts w:ascii="Times New Roman" w:hAnsi="Times New Roman" w:cs="Times New Roman"/>
          <w:sz w:val="24"/>
          <w:szCs w:val="24"/>
          <w:vertAlign w:val="superscript"/>
        </w:rPr>
        <w:t>m</w:t>
      </w:r>
      <w:r w:rsidRPr="00E37CD9">
        <w:rPr>
          <w:rFonts w:ascii="Times New Roman" w:hAnsi="Times New Roman" w:cs="Times New Roman"/>
          <w:sz w:val="24"/>
          <w:szCs w:val="24"/>
        </w:rPr>
        <w:t>KM</w:t>
      </w:r>
      <w:proofErr w:type="spellEnd"/>
      <w:r w:rsidRPr="00E37CD9">
        <w:rPr>
          <w:rFonts w:ascii="Times New Roman" w:hAnsi="Times New Roman" w:cs="Times New Roman"/>
          <w:sz w:val="24"/>
          <w:szCs w:val="24"/>
        </w:rPr>
        <w:t>: Korean medicine.</w:t>
      </w:r>
    </w:p>
    <w:p w14:paraId="18C68D9F" w14:textId="77777777" w:rsidR="00007619" w:rsidRDefault="00007619"/>
    <w:sectPr w:rsidR="000076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3D"/>
    <w:rsid w:val="00007619"/>
    <w:rsid w:val="00245414"/>
    <w:rsid w:val="00360F1B"/>
    <w:rsid w:val="003825F6"/>
    <w:rsid w:val="0038473D"/>
    <w:rsid w:val="007673B2"/>
    <w:rsid w:val="00AF2183"/>
    <w:rsid w:val="00CB6B29"/>
    <w:rsid w:val="00D0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5A27A"/>
  <w15:chartTrackingRefBased/>
  <w15:docId w15:val="{C8A10119-76DF-9043-8AD4-97FE15EDE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619"/>
    <w:pPr>
      <w:spacing w:after="0" w:line="480" w:lineRule="auto"/>
    </w:pPr>
    <w:rPr>
      <w:rFonts w:eastAsiaTheme="minorEastAsia"/>
      <w:sz w:val="20"/>
      <w:szCs w:val="2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7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7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7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7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7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73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73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73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73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7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7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7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7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7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7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7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4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73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4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73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4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73D"/>
    <w:pPr>
      <w:spacing w:after="160" w:line="278" w:lineRule="auto"/>
      <w:ind w:left="720"/>
      <w:contextualSpacing/>
    </w:pPr>
    <w:rPr>
      <w:rFonts w:eastAsiaTheme="minorHAnsi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4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7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lpizar</dc:creator>
  <cp:keywords/>
  <dc:description/>
  <cp:lastModifiedBy>Monica Alpizar</cp:lastModifiedBy>
  <cp:revision>2</cp:revision>
  <dcterms:created xsi:type="dcterms:W3CDTF">2025-10-24T16:10:00Z</dcterms:created>
  <dcterms:modified xsi:type="dcterms:W3CDTF">2025-10-24T16:32:00Z</dcterms:modified>
</cp:coreProperties>
</file>